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7F7BE" w14:textId="01FAF747" w:rsidR="00D40826" w:rsidDel="0075300B" w:rsidRDefault="00D40826" w:rsidP="00D40826">
      <w:pPr>
        <w:spacing w:line="480" w:lineRule="auto"/>
        <w:rPr>
          <w:del w:id="0" w:author="Henrik Christesen" w:date="2018-05-31T13:46:00Z"/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</w:t>
      </w:r>
      <w:r w:rsidR="00115D38"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 xml:space="preserve"> Table.</w:t>
      </w:r>
      <w:proofErr w:type="gramEnd"/>
      <w:r w:rsidRPr="001564A4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Adjusted</w:t>
      </w:r>
      <w:r w:rsidRPr="001564A4">
        <w:rPr>
          <w:rFonts w:ascii="Times New Roman" w:hAnsi="Times New Roman" w:cs="Times New Roman"/>
          <w:b/>
          <w:lang w:val="en-GB"/>
        </w:rPr>
        <w:t xml:space="preserve"> association</w:t>
      </w:r>
      <w:r>
        <w:rPr>
          <w:rFonts w:ascii="Times New Roman" w:hAnsi="Times New Roman" w:cs="Times New Roman"/>
          <w:b/>
          <w:lang w:val="en-GB"/>
        </w:rPr>
        <w:t>s</w:t>
      </w:r>
      <w:r w:rsidRPr="001564A4">
        <w:rPr>
          <w:rFonts w:ascii="Times New Roman" w:hAnsi="Times New Roman" w:cs="Times New Roman"/>
          <w:b/>
          <w:lang w:val="en-GB"/>
        </w:rPr>
        <w:t xml:space="preserve"> between cord S-25hydroxyvitamin D and secondary outcomes of linear growth including birth length, birth length for gestational age Z-score (BLZ), length at </w:t>
      </w:r>
      <w:ins w:id="1" w:author="Henrik Christesen" w:date="2018-05-31T13:45:00Z">
        <w:r w:rsidR="0075300B">
          <w:rPr>
            <w:rFonts w:ascii="Times New Roman" w:hAnsi="Times New Roman" w:cs="Times New Roman"/>
            <w:b/>
            <w:lang w:val="en-GB"/>
          </w:rPr>
          <w:t>three</w:t>
        </w:r>
      </w:ins>
      <w:del w:id="2" w:author="Henrik Christesen" w:date="2018-05-31T13:45:00Z">
        <w:r w:rsidRPr="001564A4" w:rsidDel="0075300B">
          <w:rPr>
            <w:rFonts w:ascii="Times New Roman" w:hAnsi="Times New Roman" w:cs="Times New Roman"/>
            <w:b/>
            <w:lang w:val="en-GB"/>
          </w:rPr>
          <w:delText>3</w:delText>
        </w:r>
      </w:del>
      <w:r w:rsidRPr="001564A4">
        <w:rPr>
          <w:rFonts w:ascii="Times New Roman" w:hAnsi="Times New Roman" w:cs="Times New Roman"/>
          <w:b/>
          <w:lang w:val="en-GB"/>
        </w:rPr>
        <w:t xml:space="preserve"> months, length for age (LAZ) at </w:t>
      </w:r>
      <w:ins w:id="3" w:author="Henrik Christesen" w:date="2018-05-31T13:45:00Z">
        <w:r w:rsidR="0075300B">
          <w:rPr>
            <w:rFonts w:ascii="Times New Roman" w:hAnsi="Times New Roman" w:cs="Times New Roman"/>
            <w:b/>
            <w:lang w:val="en-GB"/>
          </w:rPr>
          <w:t>three</w:t>
        </w:r>
      </w:ins>
      <w:del w:id="4" w:author="Henrik Christesen" w:date="2018-05-31T13:45:00Z">
        <w:r w:rsidRPr="001564A4" w:rsidDel="0075300B">
          <w:rPr>
            <w:rFonts w:ascii="Times New Roman" w:hAnsi="Times New Roman" w:cs="Times New Roman"/>
            <w:b/>
            <w:lang w:val="en-GB"/>
          </w:rPr>
          <w:delText>3</w:delText>
        </w:r>
      </w:del>
      <w:r w:rsidRPr="001564A4">
        <w:rPr>
          <w:rFonts w:ascii="Times New Roman" w:hAnsi="Times New Roman" w:cs="Times New Roman"/>
          <w:b/>
          <w:lang w:val="en-GB"/>
        </w:rPr>
        <w:t xml:space="preserve"> months, length at 19 months, LAZ at 19 months, height at </w:t>
      </w:r>
      <w:del w:id="5" w:author="Henrik Christesen" w:date="2018-05-31T13:45:00Z">
        <w:r w:rsidRPr="001564A4" w:rsidDel="0075300B">
          <w:rPr>
            <w:rFonts w:ascii="Times New Roman" w:hAnsi="Times New Roman" w:cs="Times New Roman"/>
            <w:b/>
            <w:lang w:val="en-GB"/>
          </w:rPr>
          <w:delText>3</w:delText>
        </w:r>
      </w:del>
      <w:ins w:id="6" w:author="Henrik Christesen" w:date="2018-05-31T13:45:00Z">
        <w:r w:rsidR="0075300B">
          <w:rPr>
            <w:rFonts w:ascii="Times New Roman" w:hAnsi="Times New Roman" w:cs="Times New Roman"/>
            <w:b/>
            <w:lang w:val="en-GB"/>
          </w:rPr>
          <w:t>three</w:t>
        </w:r>
      </w:ins>
      <w:r w:rsidRPr="001564A4">
        <w:rPr>
          <w:rFonts w:ascii="Times New Roman" w:hAnsi="Times New Roman" w:cs="Times New Roman"/>
          <w:b/>
          <w:lang w:val="en-GB"/>
        </w:rPr>
        <w:t xml:space="preserve"> years and height for age (HAZ) at </w:t>
      </w:r>
      <w:ins w:id="7" w:author="Henrik Christesen" w:date="2018-05-31T13:45:00Z">
        <w:r w:rsidR="0075300B">
          <w:rPr>
            <w:rFonts w:ascii="Times New Roman" w:hAnsi="Times New Roman" w:cs="Times New Roman"/>
            <w:b/>
            <w:lang w:val="en-GB"/>
          </w:rPr>
          <w:t>three</w:t>
        </w:r>
      </w:ins>
      <w:del w:id="8" w:author="Henrik Christesen" w:date="2018-05-31T13:45:00Z">
        <w:r w:rsidRPr="001564A4" w:rsidDel="0075300B">
          <w:rPr>
            <w:rFonts w:ascii="Times New Roman" w:hAnsi="Times New Roman" w:cs="Times New Roman"/>
            <w:b/>
            <w:lang w:val="en-GB"/>
          </w:rPr>
          <w:delText>3</w:delText>
        </w:r>
      </w:del>
      <w:r w:rsidRPr="001564A4">
        <w:rPr>
          <w:rFonts w:ascii="Times New Roman" w:hAnsi="Times New Roman" w:cs="Times New Roman"/>
          <w:b/>
          <w:lang w:val="en-GB"/>
        </w:rPr>
        <w:t xml:space="preserve"> years.</w:t>
      </w:r>
      <w:r>
        <w:rPr>
          <w:rFonts w:ascii="Times New Roman" w:hAnsi="Times New Roman" w:cs="Times New Roman"/>
          <w:lang w:val="en-GB"/>
        </w:rPr>
        <w:t xml:space="preserve"> </w:t>
      </w:r>
      <w:r w:rsidRPr="001564A4">
        <w:rPr>
          <w:rFonts w:ascii="Times New Roman" w:hAnsi="Times New Roman" w:cs="Times New Roman"/>
          <w:lang w:val="en-GB"/>
        </w:rPr>
        <w:t xml:space="preserve">The table includes linear regression beta-coefficient estimates and 95 % confidence intervals. All regression models were adjusted for maternal pre-gestational BMI, smoking in pregnancy, maternal ethnicity, season of birth and exact child age at examination. </w:t>
      </w:r>
      <w:proofErr w:type="gramStart"/>
      <w:r w:rsidRPr="001564A4">
        <w:rPr>
          <w:rFonts w:ascii="Times New Roman" w:hAnsi="Times New Roman" w:cs="Times New Roman"/>
          <w:lang w:val="en-GB"/>
        </w:rPr>
        <w:t xml:space="preserve">Stratified by sex </w:t>
      </w:r>
      <w:r w:rsidRPr="001564A4">
        <w:rPr>
          <w:rFonts w:ascii="Times New Roman" w:hAnsi="Times New Roman" w:cs="Times New Roman"/>
          <w:i/>
          <w:lang w:val="en-GB"/>
        </w:rPr>
        <w:t>a priori</w:t>
      </w:r>
      <w:r w:rsidRPr="001564A4">
        <w:rPr>
          <w:rFonts w:ascii="Times New Roman" w:hAnsi="Times New Roman" w:cs="Times New Roman"/>
          <w:lang w:val="en-GB"/>
        </w:rPr>
        <w:t>.</w:t>
      </w:r>
      <w:proofErr w:type="gramEnd"/>
      <w:r w:rsidRPr="001564A4">
        <w:rPr>
          <w:rFonts w:ascii="Times New Roman" w:hAnsi="Times New Roman" w:cs="Times New Roman"/>
          <w:lang w:val="en-GB"/>
        </w:rPr>
        <w:t xml:space="preserve"> </w:t>
      </w:r>
      <w:moveFromRangeStart w:id="9" w:author="Henrik Christesen" w:date="2018-05-31T13:46:00Z" w:name="move515537693"/>
      <w:moveFrom w:id="10" w:author="Henrik Christesen" w:date="2018-05-31T13:46:00Z">
        <w:r w:rsidRPr="001564A4" w:rsidDel="0075300B">
          <w:rPr>
            <w:rFonts w:ascii="Times New Roman" w:hAnsi="Times New Roman" w:cs="Times New Roman"/>
            <w:lang w:val="en-GB"/>
          </w:rPr>
          <w:t>*P-value &lt; 0.05. 25OHD = cord S-25hydroxyvitamin D. Q1-Q4 = study specific quartiles of cord S-25hydroxyvitamin D (ref: Q1). WC:AC-ratio = wrist circumference to antebrachium circumference ratio. LAZ = length for age adjusted Z-scores. HAZ = height for age adjusted Z-scores. 1e-06 = 0.000001 (all such numbers)</w:t>
        </w:r>
      </w:moveFrom>
      <w:moveFromRangeEnd w:id="9"/>
    </w:p>
    <w:p w14:paraId="44283CEB" w14:textId="13ED229B" w:rsidR="00D40826" w:rsidDel="0075300B" w:rsidRDefault="00D40826" w:rsidP="00D40826">
      <w:pPr>
        <w:spacing w:line="480" w:lineRule="auto"/>
        <w:rPr>
          <w:del w:id="11" w:author="Henrik Christesen" w:date="2018-05-31T13:46:00Z"/>
          <w:rFonts w:ascii="Times New Roman" w:hAnsi="Times New Roman" w:cs="Times New Roman"/>
          <w:lang w:val="en-GB"/>
        </w:rPr>
      </w:pPr>
    </w:p>
    <w:p w14:paraId="56B5D7D0" w14:textId="0B55568D" w:rsidR="00D40826" w:rsidDel="0075300B" w:rsidRDefault="00D40826" w:rsidP="00D40826">
      <w:pPr>
        <w:spacing w:line="480" w:lineRule="auto"/>
        <w:rPr>
          <w:del w:id="12" w:author="Henrik Christesen" w:date="2018-05-31T13:46:00Z"/>
          <w:rFonts w:ascii="Times New Roman" w:hAnsi="Times New Roman" w:cs="Times New Roman"/>
          <w:lang w:val="en-GB"/>
        </w:rPr>
      </w:pPr>
    </w:p>
    <w:p w14:paraId="19253B9A" w14:textId="63E61937" w:rsidR="00D40826" w:rsidDel="0075300B" w:rsidRDefault="00D40826" w:rsidP="00D40826">
      <w:pPr>
        <w:spacing w:line="480" w:lineRule="auto"/>
        <w:rPr>
          <w:del w:id="13" w:author="Henrik Christesen" w:date="2018-05-31T13:46:00Z"/>
          <w:rFonts w:ascii="Times New Roman" w:hAnsi="Times New Roman" w:cs="Times New Roman"/>
          <w:lang w:val="en-GB"/>
        </w:rPr>
      </w:pPr>
    </w:p>
    <w:p w14:paraId="446C5225" w14:textId="0D624374" w:rsidR="00D40826" w:rsidDel="0075300B" w:rsidRDefault="00D40826" w:rsidP="00D40826">
      <w:pPr>
        <w:spacing w:line="480" w:lineRule="auto"/>
        <w:rPr>
          <w:del w:id="14" w:author="Henrik Christesen" w:date="2018-05-31T13:46:00Z"/>
          <w:rFonts w:ascii="Times New Roman" w:hAnsi="Times New Roman" w:cs="Times New Roman"/>
          <w:lang w:val="en-GB"/>
        </w:rPr>
      </w:pPr>
    </w:p>
    <w:p w14:paraId="0A982F0F" w14:textId="0DC25EE8" w:rsidR="00D40826" w:rsidDel="0075300B" w:rsidRDefault="00D40826" w:rsidP="00D40826">
      <w:pPr>
        <w:spacing w:line="480" w:lineRule="auto"/>
        <w:rPr>
          <w:del w:id="15" w:author="Henrik Christesen" w:date="2018-05-31T13:46:00Z"/>
          <w:rFonts w:ascii="Times New Roman" w:hAnsi="Times New Roman" w:cs="Times New Roman"/>
          <w:lang w:val="en-GB"/>
        </w:rPr>
      </w:pPr>
    </w:p>
    <w:p w14:paraId="0B520F38" w14:textId="74BFB2BC" w:rsidR="00D40826" w:rsidDel="0075300B" w:rsidRDefault="00D40826" w:rsidP="00D40826">
      <w:pPr>
        <w:spacing w:line="480" w:lineRule="auto"/>
        <w:rPr>
          <w:del w:id="16" w:author="Henrik Christesen" w:date="2018-05-31T13:46:00Z"/>
          <w:rFonts w:ascii="Times New Roman" w:hAnsi="Times New Roman" w:cs="Times New Roman"/>
          <w:lang w:val="en-GB"/>
        </w:rPr>
      </w:pPr>
    </w:p>
    <w:p w14:paraId="661E96BB" w14:textId="7938C8EF" w:rsidR="00D40826" w:rsidDel="0075300B" w:rsidRDefault="00D40826" w:rsidP="00D40826">
      <w:pPr>
        <w:spacing w:line="480" w:lineRule="auto"/>
        <w:rPr>
          <w:del w:id="17" w:author="Henrik Christesen" w:date="2018-05-31T13:46:00Z"/>
          <w:rFonts w:ascii="Times New Roman" w:hAnsi="Times New Roman" w:cs="Times New Roman"/>
          <w:lang w:val="en-GB"/>
        </w:rPr>
      </w:pPr>
    </w:p>
    <w:p w14:paraId="3E897766" w14:textId="12817595" w:rsidR="00D40826" w:rsidDel="0075300B" w:rsidRDefault="00D40826" w:rsidP="00D40826">
      <w:pPr>
        <w:spacing w:line="480" w:lineRule="auto"/>
        <w:rPr>
          <w:del w:id="18" w:author="Henrik Christesen" w:date="2018-05-31T13:46:00Z"/>
          <w:rFonts w:ascii="Times New Roman" w:hAnsi="Times New Roman" w:cs="Times New Roman"/>
          <w:lang w:val="en-GB"/>
        </w:rPr>
      </w:pPr>
    </w:p>
    <w:p w14:paraId="3AB65A5F" w14:textId="0B88993E" w:rsidR="00D40826" w:rsidDel="0075300B" w:rsidRDefault="00D40826" w:rsidP="00D40826">
      <w:pPr>
        <w:spacing w:line="480" w:lineRule="auto"/>
        <w:rPr>
          <w:del w:id="19" w:author="Henrik Christesen" w:date="2018-05-31T13:46:00Z"/>
          <w:rFonts w:ascii="Times New Roman" w:hAnsi="Times New Roman" w:cs="Times New Roman"/>
          <w:lang w:val="en-GB"/>
        </w:rPr>
      </w:pPr>
    </w:p>
    <w:p w14:paraId="00B5D1F2" w14:textId="126B9746" w:rsidR="00D40826" w:rsidDel="0075300B" w:rsidRDefault="00D40826" w:rsidP="00D40826">
      <w:pPr>
        <w:spacing w:line="480" w:lineRule="auto"/>
        <w:rPr>
          <w:del w:id="20" w:author="Henrik Christesen" w:date="2018-05-31T13:46:00Z"/>
          <w:rFonts w:ascii="Times New Roman" w:hAnsi="Times New Roman" w:cs="Times New Roman"/>
          <w:lang w:val="en-GB"/>
        </w:rPr>
      </w:pPr>
    </w:p>
    <w:p w14:paraId="5A43E5D0" w14:textId="4497114D" w:rsidR="00D40826" w:rsidDel="0075300B" w:rsidRDefault="00D40826" w:rsidP="00D40826">
      <w:pPr>
        <w:spacing w:line="480" w:lineRule="auto"/>
        <w:rPr>
          <w:del w:id="21" w:author="Henrik Christesen" w:date="2018-05-31T13:46:00Z"/>
          <w:rFonts w:ascii="Times New Roman" w:hAnsi="Times New Roman" w:cs="Times New Roman"/>
          <w:lang w:val="en-GB"/>
        </w:rPr>
      </w:pPr>
    </w:p>
    <w:p w14:paraId="79D43F8A" w14:textId="727F8BA4" w:rsidR="00D40826" w:rsidDel="0075300B" w:rsidRDefault="00D40826" w:rsidP="00D40826">
      <w:pPr>
        <w:spacing w:line="480" w:lineRule="auto"/>
        <w:rPr>
          <w:del w:id="22" w:author="Henrik Christesen" w:date="2018-05-31T13:46:00Z"/>
          <w:rFonts w:ascii="Times New Roman" w:hAnsi="Times New Roman" w:cs="Times New Roman"/>
          <w:lang w:val="en-GB"/>
        </w:rPr>
      </w:pPr>
    </w:p>
    <w:p w14:paraId="5E969AC6" w14:textId="221CF629" w:rsidR="00D40826" w:rsidDel="0075300B" w:rsidRDefault="00D40826" w:rsidP="00D40826">
      <w:pPr>
        <w:spacing w:line="480" w:lineRule="auto"/>
        <w:rPr>
          <w:del w:id="23" w:author="Henrik Christesen" w:date="2018-05-31T13:46:00Z"/>
          <w:rFonts w:ascii="Times New Roman" w:hAnsi="Times New Roman" w:cs="Times New Roman"/>
          <w:lang w:val="en-GB"/>
        </w:rPr>
      </w:pPr>
    </w:p>
    <w:p w14:paraId="52BC91B1" w14:textId="4C1C45CE" w:rsidR="00D40826" w:rsidDel="0075300B" w:rsidRDefault="00D40826" w:rsidP="00D40826">
      <w:pPr>
        <w:spacing w:line="480" w:lineRule="auto"/>
        <w:rPr>
          <w:del w:id="24" w:author="Henrik Christesen" w:date="2018-05-31T13:46:00Z"/>
          <w:rFonts w:ascii="Times New Roman" w:hAnsi="Times New Roman" w:cs="Times New Roman"/>
          <w:lang w:val="en-GB"/>
        </w:rPr>
      </w:pPr>
    </w:p>
    <w:p w14:paraId="272E257E" w14:textId="77777777" w:rsidR="00D40826" w:rsidRDefault="00D40826" w:rsidP="00D4082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-Gitter"/>
        <w:tblpPr w:leftFromText="141" w:rightFromText="141" w:vertAnchor="text" w:horzAnchor="page" w:tblpX="2683" w:tblpY="8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486"/>
        <w:gridCol w:w="1771"/>
        <w:gridCol w:w="587"/>
        <w:gridCol w:w="886"/>
        <w:gridCol w:w="886"/>
      </w:tblGrid>
      <w:tr w:rsidR="00727C0A" w:rsidRPr="00390482" w14:paraId="07AC0A09" w14:textId="77777777" w:rsidTr="00727C0A">
        <w:tc>
          <w:tcPr>
            <w:tcW w:w="0" w:type="auto"/>
          </w:tcPr>
          <w:p w14:paraId="28E1583E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0318D7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DCD389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</w:t>
            </w:r>
          </w:p>
        </w:tc>
      </w:tr>
      <w:tr w:rsidR="00727C0A" w:rsidRPr="00390482" w14:paraId="1E34E26B" w14:textId="77777777" w:rsidTr="00727C0A">
        <w:tc>
          <w:tcPr>
            <w:tcW w:w="0" w:type="auto"/>
            <w:tcBorders>
              <w:bottom w:val="single" w:sz="4" w:space="0" w:color="auto"/>
            </w:tcBorders>
          </w:tcPr>
          <w:p w14:paraId="6E09B7E2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05749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13A8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E1612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174A7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</w:tr>
      <w:tr w:rsidR="00727C0A" w:rsidRPr="00390482" w14:paraId="66EB3311" w14:textId="77777777" w:rsidTr="00727C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DEDBBD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rth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0DCB2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F5608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441AE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882B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631D5102" w14:textId="77777777" w:rsidTr="00727C0A">
        <w:tc>
          <w:tcPr>
            <w:tcW w:w="0" w:type="auto"/>
            <w:tcBorders>
              <w:top w:val="single" w:sz="4" w:space="0" w:color="auto"/>
            </w:tcBorders>
          </w:tcPr>
          <w:p w14:paraId="681300CB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O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1261FC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45CC27" w14:textId="7DBD3C69" w:rsidR="00727C0A" w:rsidRPr="00390482" w:rsidRDefault="005B5DBF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</w:t>
            </w:r>
            <w:r w:rsidR="00727C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727C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727C0A"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B5B23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D828462" w14:textId="791393B6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00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0186B275" w14:textId="77777777" w:rsidTr="00727C0A">
        <w:tc>
          <w:tcPr>
            <w:tcW w:w="0" w:type="auto"/>
          </w:tcPr>
          <w:p w14:paraId="76B99669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OHD quartiles </w:t>
            </w:r>
          </w:p>
        </w:tc>
        <w:tc>
          <w:tcPr>
            <w:tcW w:w="0" w:type="auto"/>
            <w:vAlign w:val="center"/>
          </w:tcPr>
          <w:p w14:paraId="48CC2E6F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1E2E9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ED4D24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6B5171A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C43FCAF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741C747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5C4AF486" w14:textId="77777777" w:rsidTr="00727C0A">
        <w:tc>
          <w:tcPr>
            <w:tcW w:w="0" w:type="auto"/>
          </w:tcPr>
          <w:p w14:paraId="2778E6CE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2</w:t>
            </w:r>
          </w:p>
        </w:tc>
        <w:tc>
          <w:tcPr>
            <w:tcW w:w="0" w:type="auto"/>
            <w:vAlign w:val="center"/>
          </w:tcPr>
          <w:p w14:paraId="643B3E6F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FD7063F" w14:textId="7C14EBA2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4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7177FD9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B905CF5" w14:textId="33AD51CC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5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3ACDE832" w14:textId="77777777" w:rsidTr="00727C0A">
        <w:tc>
          <w:tcPr>
            <w:tcW w:w="0" w:type="auto"/>
          </w:tcPr>
          <w:p w14:paraId="4293AA7F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3</w:t>
            </w:r>
          </w:p>
        </w:tc>
        <w:tc>
          <w:tcPr>
            <w:tcW w:w="0" w:type="auto"/>
            <w:vAlign w:val="center"/>
          </w:tcPr>
          <w:p w14:paraId="3600A09B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1E2550" w14:textId="6B3267D3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C8A411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EEFA65C" w14:textId="756825D8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5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4CF6352C" w14:textId="77777777" w:rsidTr="00727C0A">
        <w:tc>
          <w:tcPr>
            <w:tcW w:w="0" w:type="auto"/>
            <w:tcBorders>
              <w:bottom w:val="single" w:sz="4" w:space="0" w:color="auto"/>
            </w:tcBorders>
          </w:tcPr>
          <w:p w14:paraId="085198AA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5A64B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D66160" w14:textId="19C82ABF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3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626FBF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165E45A" w14:textId="11E9ED7E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5B5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3D1EF56E" w14:textId="77777777" w:rsidTr="00727C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62C914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L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8D3EB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6951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19DF2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50EA0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20F0D2E4" w14:textId="77777777" w:rsidTr="00727C0A">
        <w:tc>
          <w:tcPr>
            <w:tcW w:w="0" w:type="auto"/>
            <w:tcBorders>
              <w:top w:val="single" w:sz="4" w:space="0" w:color="auto"/>
            </w:tcBorders>
          </w:tcPr>
          <w:p w14:paraId="67BA469D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O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33E414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C1B473" w14:textId="77329870" w:rsidR="00727C0A" w:rsidRPr="00390482" w:rsidRDefault="00622B6E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  <w:r w:rsidR="00727C0A"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002;0.0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3469E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8CECF3B" w14:textId="38A7E7C1" w:rsidR="00727C0A" w:rsidRPr="00390482" w:rsidRDefault="00622B6E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e-05</w:t>
            </w:r>
            <w:r w:rsidR="00727C0A"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00</w:t>
            </w:r>
            <w:r w:rsidR="00727C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727C0A"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727C0A"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72620F3F" w14:textId="77777777" w:rsidTr="00727C0A">
        <w:tc>
          <w:tcPr>
            <w:tcW w:w="0" w:type="auto"/>
          </w:tcPr>
          <w:p w14:paraId="51D7411B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OHD quartiles </w:t>
            </w:r>
          </w:p>
        </w:tc>
        <w:tc>
          <w:tcPr>
            <w:tcW w:w="0" w:type="auto"/>
            <w:vAlign w:val="center"/>
          </w:tcPr>
          <w:p w14:paraId="49E97F33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DC1B1EE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D3A83E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4EA0F85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05C374A5" w14:textId="77777777" w:rsidTr="00727C0A">
        <w:tc>
          <w:tcPr>
            <w:tcW w:w="0" w:type="auto"/>
          </w:tcPr>
          <w:p w14:paraId="36EFCAFD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2</w:t>
            </w:r>
          </w:p>
        </w:tc>
        <w:tc>
          <w:tcPr>
            <w:tcW w:w="0" w:type="auto"/>
            <w:vAlign w:val="center"/>
          </w:tcPr>
          <w:p w14:paraId="284B235A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980C8F" w14:textId="2D0CFDA1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2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526B420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8D8F1DE" w14:textId="2A0DC851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7BDFE663" w14:textId="77777777" w:rsidTr="00727C0A">
        <w:tc>
          <w:tcPr>
            <w:tcW w:w="0" w:type="auto"/>
          </w:tcPr>
          <w:p w14:paraId="365E8AC0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3</w:t>
            </w:r>
          </w:p>
        </w:tc>
        <w:tc>
          <w:tcPr>
            <w:tcW w:w="0" w:type="auto"/>
            <w:vAlign w:val="center"/>
          </w:tcPr>
          <w:p w14:paraId="63FDB30D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CAE89F" w14:textId="77C32B15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14AC8A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D003437" w14:textId="240151E6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2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58DA1D67" w14:textId="77777777" w:rsidTr="00727C0A">
        <w:tc>
          <w:tcPr>
            <w:tcW w:w="0" w:type="auto"/>
            <w:tcBorders>
              <w:bottom w:val="single" w:sz="4" w:space="0" w:color="auto"/>
            </w:tcBorders>
          </w:tcPr>
          <w:p w14:paraId="57966973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583E37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578ADE" w14:textId="61B10742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7713AD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C3ADA6B" w14:textId="5C3E0842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2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19E80017" w14:textId="77777777" w:rsidTr="00727C0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6CCCA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ength, 3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B2918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42AAE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6081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11AA4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007FC723" w14:textId="77777777" w:rsidTr="00727C0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82527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O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64F3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9C92C" w14:textId="52CFB09B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e-0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8;0.0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76EE3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59C08" w14:textId="7BD39B39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01;0.0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75CE4F93" w14:textId="77777777" w:rsidTr="00727C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7303A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OHD quarti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08D9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41BA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4EB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B923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409316A7" w14:textId="77777777" w:rsidTr="00727C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FAEC5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727D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04B8" w14:textId="03F19619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E27B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6824" w14:textId="62C0F7F4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6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42EA45A2" w14:textId="77777777" w:rsidTr="00727C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8DBE2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576D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C0C5" w14:textId="2F77BB66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4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2D0B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D2EA" w14:textId="1A72EF52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7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1287A40A" w14:textId="77777777" w:rsidTr="00727C0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E1D89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FE7C2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AF942" w14:textId="69E2806C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93584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6C8F2" w14:textId="4C113989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7DD9C9CA" w14:textId="77777777" w:rsidTr="00727C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CC8FB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Z, 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2B9D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0E534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5B41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A92AD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4970DDE4" w14:textId="77777777" w:rsidTr="00727C0A">
        <w:tc>
          <w:tcPr>
            <w:tcW w:w="0" w:type="auto"/>
            <w:tcBorders>
              <w:top w:val="single" w:sz="4" w:space="0" w:color="auto"/>
            </w:tcBorders>
          </w:tcPr>
          <w:p w14:paraId="271F4D82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O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ED4944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20BC21" w14:textId="65980A10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4;0.0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DDEC5E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EC1BCB2" w14:textId="2DE548AB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04(-0.0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403A5E31" w14:textId="77777777" w:rsidTr="00727C0A">
        <w:tc>
          <w:tcPr>
            <w:tcW w:w="0" w:type="auto"/>
          </w:tcPr>
          <w:p w14:paraId="09FD5CE2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OHD quartiles </w:t>
            </w:r>
          </w:p>
        </w:tc>
        <w:tc>
          <w:tcPr>
            <w:tcW w:w="0" w:type="auto"/>
            <w:vAlign w:val="center"/>
          </w:tcPr>
          <w:p w14:paraId="57E0F08A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B78BEF0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41F11B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6CB4C4A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7AADB622" w14:textId="77777777" w:rsidTr="00727C0A">
        <w:tc>
          <w:tcPr>
            <w:tcW w:w="0" w:type="auto"/>
          </w:tcPr>
          <w:p w14:paraId="1A3C5731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2</w:t>
            </w:r>
          </w:p>
        </w:tc>
        <w:tc>
          <w:tcPr>
            <w:tcW w:w="0" w:type="auto"/>
            <w:vAlign w:val="center"/>
          </w:tcPr>
          <w:p w14:paraId="17E9C107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9EF54B" w14:textId="556F2B33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2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635309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195CB86" w14:textId="24D91D71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2863ED76" w14:textId="77777777" w:rsidTr="00727C0A">
        <w:tc>
          <w:tcPr>
            <w:tcW w:w="0" w:type="auto"/>
          </w:tcPr>
          <w:p w14:paraId="75312A1D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3</w:t>
            </w:r>
          </w:p>
        </w:tc>
        <w:tc>
          <w:tcPr>
            <w:tcW w:w="0" w:type="auto"/>
            <w:vAlign w:val="center"/>
          </w:tcPr>
          <w:p w14:paraId="7A298CCC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0B6E77" w14:textId="4D228EA3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C99848C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87EED57" w14:textId="51CE0694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31B7307D" w14:textId="77777777" w:rsidTr="00727C0A">
        <w:tc>
          <w:tcPr>
            <w:tcW w:w="0" w:type="auto"/>
            <w:tcBorders>
              <w:bottom w:val="single" w:sz="4" w:space="0" w:color="auto"/>
            </w:tcBorders>
          </w:tcPr>
          <w:p w14:paraId="1C998CF4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C13240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B19147" w14:textId="1A709D34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 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1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;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1F03F9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6E81D42" w14:textId="51D4B5ED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622B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680E1E5F" w14:textId="77777777" w:rsidTr="00727C0A">
        <w:trPr>
          <w:gridAfter w:val="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BF823" w14:textId="77777777" w:rsidR="00727C0A" w:rsidRPr="00245C97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ength, 19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B308E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28942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8825E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02D57712" w14:textId="77777777" w:rsidTr="00727C0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014A2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O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43076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4261D" w14:textId="7F78803E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 (-0.02;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706AB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7A9B0" w14:textId="4C7CBD5A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02;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4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38A29611" w14:textId="77777777" w:rsidTr="00727C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58E82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OHD 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E812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D907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96E5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8F42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280AE542" w14:textId="77777777" w:rsidTr="00727C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3E1C4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0302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1F4B" w14:textId="629E7F8A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6999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D50C" w14:textId="758FCA24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20872642" w14:textId="77777777" w:rsidTr="00727C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9DBC9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7A73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4BBE" w14:textId="113F4B1F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1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9A2E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AE9A" w14:textId="7C1D5E76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3C11A645" w14:textId="77777777" w:rsidTr="00727C0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3836C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5B114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74D5D" w14:textId="2EDF2EE3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1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1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FE7CA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C05A7" w14:textId="6BFA05BB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1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7057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78B53A8D" w14:textId="77777777" w:rsidTr="00727C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46D4D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Z, 19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DA58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244B9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356A3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F4E22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4CE348EB" w14:textId="77777777" w:rsidTr="00727C0A">
        <w:tc>
          <w:tcPr>
            <w:tcW w:w="0" w:type="auto"/>
            <w:tcBorders>
              <w:top w:val="single" w:sz="4" w:space="0" w:color="auto"/>
            </w:tcBorders>
          </w:tcPr>
          <w:p w14:paraId="5B942902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O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6203F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3FE7A7" w14:textId="62B722C1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A6D88C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7CE3565" w14:textId="603D4898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0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3F6F1A60" w14:textId="77777777" w:rsidTr="00727C0A">
        <w:trPr>
          <w:trHeight w:val="20"/>
        </w:trPr>
        <w:tc>
          <w:tcPr>
            <w:tcW w:w="0" w:type="auto"/>
          </w:tcPr>
          <w:p w14:paraId="4671486C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OHD quartiles </w:t>
            </w:r>
          </w:p>
        </w:tc>
        <w:tc>
          <w:tcPr>
            <w:tcW w:w="0" w:type="auto"/>
            <w:vAlign w:val="center"/>
          </w:tcPr>
          <w:p w14:paraId="02F4240A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B174E13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81B22D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4139CB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6FA5F50D" w14:textId="77777777" w:rsidTr="00727C0A">
        <w:trPr>
          <w:trHeight w:val="20"/>
        </w:trPr>
        <w:tc>
          <w:tcPr>
            <w:tcW w:w="0" w:type="auto"/>
          </w:tcPr>
          <w:p w14:paraId="2453BA2E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2</w:t>
            </w:r>
          </w:p>
        </w:tc>
        <w:tc>
          <w:tcPr>
            <w:tcW w:w="0" w:type="auto"/>
            <w:vAlign w:val="center"/>
          </w:tcPr>
          <w:p w14:paraId="3B1A405E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241ED3" w14:textId="321CE551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9BF8C32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4724AA2" w14:textId="3B2A7281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666D7F6B" w14:textId="77777777" w:rsidTr="00727C0A">
        <w:trPr>
          <w:trHeight w:val="20"/>
        </w:trPr>
        <w:tc>
          <w:tcPr>
            <w:tcW w:w="0" w:type="auto"/>
          </w:tcPr>
          <w:p w14:paraId="4CB6E982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3</w:t>
            </w:r>
          </w:p>
        </w:tc>
        <w:tc>
          <w:tcPr>
            <w:tcW w:w="0" w:type="auto"/>
            <w:vAlign w:val="center"/>
          </w:tcPr>
          <w:p w14:paraId="20290EC0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2278C27" w14:textId="21F34851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2389B0C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0A0DDE5" w14:textId="4FEEF8D6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1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1FAA376A" w14:textId="77777777" w:rsidTr="00727C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1BE1500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384E68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24C878" w14:textId="79759CB4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2B718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AAED18E" w14:textId="1C9BC1B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</w:t>
            </w:r>
            <w:r w:rsidR="00366E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54A2D4F8" w14:textId="77777777" w:rsidTr="00727C0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CA211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ight, 3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247BB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6BDCE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C5EC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BE090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25DC281D" w14:textId="77777777" w:rsidTr="00727C0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11413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O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BD88C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F3CD1" w14:textId="612EC8C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CDC1F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49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53B9A" w14:textId="5F18A70A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;0.00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4C2CBB4A" w14:textId="77777777" w:rsidTr="00727C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B979C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OHD quarti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028F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D4FC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8164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BBDD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69348003" w14:textId="77777777" w:rsidTr="00727C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9F3F3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AAF6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789B" w14:textId="67C91A61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B8F6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895D" w14:textId="637267E8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1.45;0.1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7E2897BF" w14:textId="77777777" w:rsidTr="00727C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FDB05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FFD2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ED2F" w14:textId="37090C0B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125E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8860" w14:textId="71A7D91C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1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479A1AF8" w14:textId="77777777" w:rsidTr="00727C0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28886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C6C8C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D180B" w14:textId="02ABAC10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02807" w14:textId="77777777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C59B3" w14:textId="5746D29C" w:rsidR="00727C0A" w:rsidRPr="00CD4914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1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11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534430E3" w14:textId="77777777" w:rsidTr="00727C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096824" w14:textId="77777777" w:rsidR="00727C0A" w:rsidRPr="00390482" w:rsidRDefault="00727C0A" w:rsidP="00727C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AZ, 3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D3B4B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87CCC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85BB3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2C7B5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0ABEDCC4" w14:textId="77777777" w:rsidTr="00727C0A">
        <w:tc>
          <w:tcPr>
            <w:tcW w:w="0" w:type="auto"/>
            <w:tcBorders>
              <w:top w:val="single" w:sz="4" w:space="0" w:color="auto"/>
            </w:tcBorders>
          </w:tcPr>
          <w:p w14:paraId="7A144EE6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O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23D6F8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FAED65" w14:textId="530A88A2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,002 (-0.00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71F48F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8C00CFB" w14:textId="3E466550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;8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2E9217EA" w14:textId="77777777" w:rsidTr="00727C0A">
        <w:tc>
          <w:tcPr>
            <w:tcW w:w="0" w:type="auto"/>
          </w:tcPr>
          <w:p w14:paraId="57280E0A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OHD quartiles </w:t>
            </w:r>
          </w:p>
        </w:tc>
        <w:tc>
          <w:tcPr>
            <w:tcW w:w="0" w:type="auto"/>
          </w:tcPr>
          <w:p w14:paraId="36AF705F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376C515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E735E90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AFFB366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C0A" w:rsidRPr="00390482" w14:paraId="56A80A8A" w14:textId="77777777" w:rsidTr="00727C0A">
        <w:tc>
          <w:tcPr>
            <w:tcW w:w="0" w:type="auto"/>
          </w:tcPr>
          <w:p w14:paraId="35AC26E7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2</w:t>
            </w:r>
          </w:p>
        </w:tc>
        <w:tc>
          <w:tcPr>
            <w:tcW w:w="0" w:type="auto"/>
            <w:vAlign w:val="center"/>
          </w:tcPr>
          <w:p w14:paraId="285D3CEB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BF6C469" w14:textId="6F4F1B6C" w:rsidR="00727C0A" w:rsidRPr="00390482" w:rsidRDefault="004D329E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2</w:t>
            </w:r>
            <w:r w:rsidR="00727C0A"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 w:rsidR="00727C0A"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727C0A"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4D9BD18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0383077" w14:textId="346F01B2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582DDA76" w14:textId="77777777" w:rsidTr="00727C0A">
        <w:tc>
          <w:tcPr>
            <w:tcW w:w="0" w:type="auto"/>
          </w:tcPr>
          <w:p w14:paraId="07A92AA6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3</w:t>
            </w:r>
          </w:p>
        </w:tc>
        <w:tc>
          <w:tcPr>
            <w:tcW w:w="0" w:type="auto"/>
            <w:vAlign w:val="center"/>
          </w:tcPr>
          <w:p w14:paraId="7FD5E5F6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E40F65" w14:textId="3BB4D790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72F677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0A0140C" w14:textId="36B4D57A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1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27C0A" w:rsidRPr="00390482" w14:paraId="735E06FD" w14:textId="77777777" w:rsidTr="00727C0A">
        <w:trPr>
          <w:trHeight w:val="136"/>
        </w:trPr>
        <w:tc>
          <w:tcPr>
            <w:tcW w:w="0" w:type="auto"/>
          </w:tcPr>
          <w:p w14:paraId="7222D35B" w14:textId="77777777" w:rsidR="00727C0A" w:rsidRPr="00390482" w:rsidRDefault="00727C0A" w:rsidP="00727C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Q4</w:t>
            </w:r>
          </w:p>
        </w:tc>
        <w:tc>
          <w:tcPr>
            <w:tcW w:w="0" w:type="auto"/>
            <w:vAlign w:val="center"/>
          </w:tcPr>
          <w:p w14:paraId="3D1338E1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579DC18" w14:textId="5BD27DF0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4D32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EFD3BB7" w14:textId="77777777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3E8C1C1" w14:textId="0FEFD09B" w:rsidR="00727C0A" w:rsidRPr="00390482" w:rsidRDefault="00727C0A" w:rsidP="00727C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</w:t>
            </w:r>
            <w:r w:rsidR="003E1F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7AA7B3D3" w14:textId="77777777" w:rsidR="00D40826" w:rsidRPr="001564A4" w:rsidRDefault="00D40826" w:rsidP="00D40826">
      <w:pPr>
        <w:ind w:right="-7"/>
        <w:rPr>
          <w:rFonts w:ascii="Times New Roman" w:hAnsi="Times New Roman" w:cs="Times New Roman"/>
          <w:lang w:val="en-GB"/>
        </w:rPr>
      </w:pPr>
    </w:p>
    <w:p w14:paraId="0EAA9453" w14:textId="77777777" w:rsidR="00D40826" w:rsidRDefault="00D40826" w:rsidP="00D4082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108F291" w14:textId="77777777" w:rsidR="00D40826" w:rsidRDefault="00D40826" w:rsidP="00D4082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F4E8A48" w14:textId="77777777" w:rsidR="00D40826" w:rsidRDefault="00D40826" w:rsidP="00D4082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31BAB52" w14:textId="7B4B61DA" w:rsidR="0075300B" w:rsidRDefault="0075300B">
      <w:pPr>
        <w:rPr>
          <w:ins w:id="25" w:author="Henrik Christesen" w:date="2018-05-31T13:46:00Z"/>
        </w:rPr>
      </w:pPr>
    </w:p>
    <w:p w14:paraId="7915BE82" w14:textId="77777777" w:rsidR="0075300B" w:rsidRPr="0075300B" w:rsidRDefault="0075300B" w:rsidP="0075300B">
      <w:pPr>
        <w:rPr>
          <w:ins w:id="26" w:author="Henrik Christesen" w:date="2018-05-31T13:46:00Z"/>
        </w:rPr>
      </w:pPr>
    </w:p>
    <w:p w14:paraId="288CF5D5" w14:textId="77777777" w:rsidR="0075300B" w:rsidRPr="0075300B" w:rsidRDefault="0075300B">
      <w:pPr>
        <w:rPr>
          <w:ins w:id="27" w:author="Henrik Christesen" w:date="2018-05-31T13:46:00Z"/>
        </w:rPr>
      </w:pPr>
    </w:p>
    <w:p w14:paraId="4EBD2B33" w14:textId="77777777" w:rsidR="0075300B" w:rsidRPr="0075300B" w:rsidRDefault="0075300B">
      <w:pPr>
        <w:rPr>
          <w:ins w:id="28" w:author="Henrik Christesen" w:date="2018-05-31T13:46:00Z"/>
        </w:rPr>
      </w:pPr>
    </w:p>
    <w:p w14:paraId="0F9CED42" w14:textId="77777777" w:rsidR="0075300B" w:rsidRPr="0075300B" w:rsidRDefault="0075300B">
      <w:pPr>
        <w:rPr>
          <w:ins w:id="29" w:author="Henrik Christesen" w:date="2018-05-31T13:46:00Z"/>
        </w:rPr>
      </w:pPr>
    </w:p>
    <w:p w14:paraId="3F7E6632" w14:textId="77777777" w:rsidR="0075300B" w:rsidRPr="0075300B" w:rsidRDefault="0075300B">
      <w:pPr>
        <w:rPr>
          <w:ins w:id="30" w:author="Henrik Christesen" w:date="2018-05-31T13:46:00Z"/>
        </w:rPr>
      </w:pPr>
    </w:p>
    <w:p w14:paraId="3E490C4D" w14:textId="77777777" w:rsidR="0075300B" w:rsidRPr="0075300B" w:rsidRDefault="0075300B">
      <w:pPr>
        <w:rPr>
          <w:ins w:id="31" w:author="Henrik Christesen" w:date="2018-05-31T13:46:00Z"/>
        </w:rPr>
      </w:pPr>
    </w:p>
    <w:p w14:paraId="58B739D7" w14:textId="77777777" w:rsidR="0075300B" w:rsidRPr="0075300B" w:rsidRDefault="0075300B">
      <w:pPr>
        <w:rPr>
          <w:ins w:id="32" w:author="Henrik Christesen" w:date="2018-05-31T13:46:00Z"/>
        </w:rPr>
      </w:pPr>
    </w:p>
    <w:p w14:paraId="20827284" w14:textId="77777777" w:rsidR="0075300B" w:rsidRPr="0075300B" w:rsidRDefault="0075300B">
      <w:pPr>
        <w:rPr>
          <w:ins w:id="33" w:author="Henrik Christesen" w:date="2018-05-31T13:46:00Z"/>
        </w:rPr>
      </w:pPr>
    </w:p>
    <w:p w14:paraId="2F678918" w14:textId="77777777" w:rsidR="0075300B" w:rsidRPr="0075300B" w:rsidRDefault="0075300B">
      <w:pPr>
        <w:rPr>
          <w:ins w:id="34" w:author="Henrik Christesen" w:date="2018-05-31T13:46:00Z"/>
        </w:rPr>
      </w:pPr>
    </w:p>
    <w:p w14:paraId="3DAE5AB2" w14:textId="77777777" w:rsidR="0075300B" w:rsidRPr="0075300B" w:rsidRDefault="0075300B">
      <w:pPr>
        <w:rPr>
          <w:ins w:id="35" w:author="Henrik Christesen" w:date="2018-05-31T13:46:00Z"/>
        </w:rPr>
      </w:pPr>
    </w:p>
    <w:p w14:paraId="2094571C" w14:textId="77777777" w:rsidR="0075300B" w:rsidRPr="0075300B" w:rsidRDefault="0075300B">
      <w:pPr>
        <w:rPr>
          <w:ins w:id="36" w:author="Henrik Christesen" w:date="2018-05-31T13:46:00Z"/>
        </w:rPr>
      </w:pPr>
    </w:p>
    <w:p w14:paraId="76449797" w14:textId="77777777" w:rsidR="0075300B" w:rsidRPr="0075300B" w:rsidRDefault="0075300B">
      <w:pPr>
        <w:rPr>
          <w:ins w:id="37" w:author="Henrik Christesen" w:date="2018-05-31T13:46:00Z"/>
        </w:rPr>
      </w:pPr>
    </w:p>
    <w:p w14:paraId="69A95848" w14:textId="77777777" w:rsidR="0075300B" w:rsidRPr="0075300B" w:rsidRDefault="0075300B">
      <w:pPr>
        <w:rPr>
          <w:ins w:id="38" w:author="Henrik Christesen" w:date="2018-05-31T13:46:00Z"/>
        </w:rPr>
      </w:pPr>
    </w:p>
    <w:p w14:paraId="196AB17E" w14:textId="77777777" w:rsidR="0075300B" w:rsidRPr="0075300B" w:rsidRDefault="0075300B">
      <w:pPr>
        <w:rPr>
          <w:ins w:id="39" w:author="Henrik Christesen" w:date="2018-05-31T13:46:00Z"/>
        </w:rPr>
      </w:pPr>
    </w:p>
    <w:p w14:paraId="6F0298B4" w14:textId="77777777" w:rsidR="0075300B" w:rsidRPr="0075300B" w:rsidRDefault="0075300B">
      <w:pPr>
        <w:rPr>
          <w:ins w:id="40" w:author="Henrik Christesen" w:date="2018-05-31T13:46:00Z"/>
        </w:rPr>
      </w:pPr>
    </w:p>
    <w:p w14:paraId="600366DE" w14:textId="77777777" w:rsidR="0075300B" w:rsidRPr="0075300B" w:rsidRDefault="0075300B">
      <w:pPr>
        <w:rPr>
          <w:ins w:id="41" w:author="Henrik Christesen" w:date="2018-05-31T13:46:00Z"/>
        </w:rPr>
      </w:pPr>
    </w:p>
    <w:p w14:paraId="547E0FDD" w14:textId="77777777" w:rsidR="0075300B" w:rsidRPr="0075300B" w:rsidRDefault="0075300B">
      <w:pPr>
        <w:rPr>
          <w:ins w:id="42" w:author="Henrik Christesen" w:date="2018-05-31T13:46:00Z"/>
        </w:rPr>
      </w:pPr>
    </w:p>
    <w:p w14:paraId="66E0B973" w14:textId="77777777" w:rsidR="0075300B" w:rsidRPr="0075300B" w:rsidRDefault="0075300B">
      <w:pPr>
        <w:rPr>
          <w:ins w:id="43" w:author="Henrik Christesen" w:date="2018-05-31T13:46:00Z"/>
        </w:rPr>
      </w:pPr>
    </w:p>
    <w:p w14:paraId="25CE4EB1" w14:textId="77777777" w:rsidR="0075300B" w:rsidRPr="0075300B" w:rsidRDefault="0075300B">
      <w:pPr>
        <w:rPr>
          <w:ins w:id="44" w:author="Henrik Christesen" w:date="2018-05-31T13:46:00Z"/>
        </w:rPr>
      </w:pPr>
    </w:p>
    <w:p w14:paraId="7D9C5E00" w14:textId="77777777" w:rsidR="0075300B" w:rsidRPr="0075300B" w:rsidRDefault="0075300B">
      <w:pPr>
        <w:rPr>
          <w:ins w:id="45" w:author="Henrik Christesen" w:date="2018-05-31T13:46:00Z"/>
        </w:rPr>
      </w:pPr>
    </w:p>
    <w:p w14:paraId="1174D992" w14:textId="77777777" w:rsidR="0075300B" w:rsidRPr="0075300B" w:rsidRDefault="0075300B">
      <w:pPr>
        <w:rPr>
          <w:ins w:id="46" w:author="Henrik Christesen" w:date="2018-05-31T13:46:00Z"/>
        </w:rPr>
      </w:pPr>
    </w:p>
    <w:p w14:paraId="78903F24" w14:textId="77777777" w:rsidR="0075300B" w:rsidRPr="0075300B" w:rsidRDefault="0075300B">
      <w:pPr>
        <w:rPr>
          <w:ins w:id="47" w:author="Henrik Christesen" w:date="2018-05-31T13:46:00Z"/>
        </w:rPr>
      </w:pPr>
    </w:p>
    <w:p w14:paraId="51302A71" w14:textId="77777777" w:rsidR="0075300B" w:rsidRPr="0075300B" w:rsidRDefault="0075300B">
      <w:pPr>
        <w:rPr>
          <w:ins w:id="48" w:author="Henrik Christesen" w:date="2018-05-31T13:46:00Z"/>
        </w:rPr>
      </w:pPr>
    </w:p>
    <w:p w14:paraId="058EF27A" w14:textId="77777777" w:rsidR="0075300B" w:rsidRPr="0075300B" w:rsidRDefault="0075300B">
      <w:pPr>
        <w:rPr>
          <w:ins w:id="49" w:author="Henrik Christesen" w:date="2018-05-31T13:46:00Z"/>
        </w:rPr>
      </w:pPr>
    </w:p>
    <w:p w14:paraId="0291B4EA" w14:textId="77777777" w:rsidR="0075300B" w:rsidRPr="0075300B" w:rsidRDefault="0075300B">
      <w:pPr>
        <w:rPr>
          <w:ins w:id="50" w:author="Henrik Christesen" w:date="2018-05-31T13:46:00Z"/>
        </w:rPr>
      </w:pPr>
    </w:p>
    <w:p w14:paraId="7568C862" w14:textId="77777777" w:rsidR="0075300B" w:rsidRPr="0075300B" w:rsidRDefault="0075300B">
      <w:pPr>
        <w:rPr>
          <w:ins w:id="51" w:author="Henrik Christesen" w:date="2018-05-31T13:46:00Z"/>
        </w:rPr>
      </w:pPr>
    </w:p>
    <w:p w14:paraId="4F3EB854" w14:textId="77777777" w:rsidR="0075300B" w:rsidRPr="0075300B" w:rsidRDefault="0075300B">
      <w:pPr>
        <w:rPr>
          <w:ins w:id="52" w:author="Henrik Christesen" w:date="2018-05-31T13:46:00Z"/>
        </w:rPr>
      </w:pPr>
    </w:p>
    <w:p w14:paraId="09FFE65C" w14:textId="77777777" w:rsidR="0075300B" w:rsidRPr="0075300B" w:rsidRDefault="0075300B">
      <w:pPr>
        <w:rPr>
          <w:ins w:id="53" w:author="Henrik Christesen" w:date="2018-05-31T13:46:00Z"/>
        </w:rPr>
      </w:pPr>
    </w:p>
    <w:p w14:paraId="4542F075" w14:textId="77777777" w:rsidR="0075300B" w:rsidRPr="0075300B" w:rsidRDefault="0075300B">
      <w:pPr>
        <w:rPr>
          <w:ins w:id="54" w:author="Henrik Christesen" w:date="2018-05-31T13:46:00Z"/>
        </w:rPr>
      </w:pPr>
    </w:p>
    <w:p w14:paraId="5300FC10" w14:textId="77777777" w:rsidR="0075300B" w:rsidRPr="0075300B" w:rsidRDefault="0075300B">
      <w:pPr>
        <w:rPr>
          <w:ins w:id="55" w:author="Henrik Christesen" w:date="2018-05-31T13:46:00Z"/>
        </w:rPr>
      </w:pPr>
    </w:p>
    <w:p w14:paraId="207C0D92" w14:textId="77777777" w:rsidR="0075300B" w:rsidRPr="0075300B" w:rsidRDefault="0075300B">
      <w:pPr>
        <w:rPr>
          <w:ins w:id="56" w:author="Henrik Christesen" w:date="2018-05-31T13:46:00Z"/>
        </w:rPr>
      </w:pPr>
    </w:p>
    <w:p w14:paraId="6453DF5B" w14:textId="77777777" w:rsidR="0075300B" w:rsidRPr="0075300B" w:rsidRDefault="0075300B">
      <w:pPr>
        <w:rPr>
          <w:ins w:id="57" w:author="Henrik Christesen" w:date="2018-05-31T13:46:00Z"/>
        </w:rPr>
      </w:pPr>
    </w:p>
    <w:p w14:paraId="74998D63" w14:textId="77777777" w:rsidR="0075300B" w:rsidRPr="0075300B" w:rsidRDefault="0075300B">
      <w:pPr>
        <w:rPr>
          <w:ins w:id="58" w:author="Henrik Christesen" w:date="2018-05-31T13:46:00Z"/>
        </w:rPr>
      </w:pPr>
    </w:p>
    <w:p w14:paraId="325AA4CF" w14:textId="77777777" w:rsidR="0075300B" w:rsidRPr="0075300B" w:rsidRDefault="0075300B">
      <w:pPr>
        <w:rPr>
          <w:ins w:id="59" w:author="Henrik Christesen" w:date="2018-05-31T13:46:00Z"/>
        </w:rPr>
      </w:pPr>
    </w:p>
    <w:p w14:paraId="15F5DAEA" w14:textId="5A715D3C" w:rsidR="0075300B" w:rsidRDefault="0075300B" w:rsidP="0075300B">
      <w:pPr>
        <w:rPr>
          <w:ins w:id="60" w:author="Henrik Christesen" w:date="2018-05-31T13:46:00Z"/>
        </w:rPr>
      </w:pPr>
    </w:p>
    <w:p w14:paraId="4A129DF0" w14:textId="4741E38B" w:rsidR="0075300B" w:rsidRDefault="0075300B" w:rsidP="0075300B">
      <w:pPr>
        <w:rPr>
          <w:ins w:id="61" w:author="Henrik Christesen" w:date="2018-05-31T13:46:00Z"/>
        </w:rPr>
      </w:pPr>
    </w:p>
    <w:p w14:paraId="576CBF7D" w14:textId="186C4F7F" w:rsidR="0075300B" w:rsidRDefault="0075300B" w:rsidP="0075300B">
      <w:pPr>
        <w:spacing w:line="480" w:lineRule="auto"/>
        <w:rPr>
          <w:moveTo w:id="62" w:author="Henrik Christesen" w:date="2018-05-31T13:46:00Z"/>
          <w:rFonts w:ascii="Times New Roman" w:hAnsi="Times New Roman" w:cs="Times New Roman"/>
          <w:lang w:val="en-GB"/>
        </w:rPr>
      </w:pPr>
      <w:moveToRangeStart w:id="63" w:author="Henrik Christesen" w:date="2018-05-31T13:46:00Z" w:name="move515537693"/>
      <w:moveTo w:id="64" w:author="Henrik Christesen" w:date="2018-05-31T13:46:00Z">
        <w:r w:rsidRPr="001564A4">
          <w:rPr>
            <w:rFonts w:ascii="Times New Roman" w:hAnsi="Times New Roman" w:cs="Times New Roman"/>
            <w:lang w:val="en-GB"/>
          </w:rPr>
          <w:t>*P-value &lt; 0.05. 25OHD = cord S-25hydroxyvitamin D. Q1-Q4 = study specific quartiles of cord S-25hydroxyvitamin D (ref: Q1). WC</w:t>
        </w:r>
        <w:proofErr w:type="gramStart"/>
        <w:r w:rsidRPr="001564A4">
          <w:rPr>
            <w:rFonts w:ascii="Times New Roman" w:hAnsi="Times New Roman" w:cs="Times New Roman"/>
            <w:lang w:val="en-GB"/>
          </w:rPr>
          <w:t>:AC</w:t>
        </w:r>
        <w:proofErr w:type="gramEnd"/>
        <w:r w:rsidRPr="001564A4">
          <w:rPr>
            <w:rFonts w:ascii="Times New Roman" w:hAnsi="Times New Roman" w:cs="Times New Roman"/>
            <w:lang w:val="en-GB"/>
          </w:rPr>
          <w:t xml:space="preserve">-ratio = wrist circumference to </w:t>
        </w:r>
        <w:proofErr w:type="spellStart"/>
        <w:r w:rsidRPr="001564A4">
          <w:rPr>
            <w:rFonts w:ascii="Times New Roman" w:hAnsi="Times New Roman" w:cs="Times New Roman"/>
            <w:lang w:val="en-GB"/>
          </w:rPr>
          <w:t>antebrachium</w:t>
        </w:r>
        <w:proofErr w:type="spellEnd"/>
        <w:r w:rsidRPr="001564A4">
          <w:rPr>
            <w:rFonts w:ascii="Times New Roman" w:hAnsi="Times New Roman" w:cs="Times New Roman"/>
            <w:lang w:val="en-GB"/>
          </w:rPr>
          <w:t xml:space="preserve"> </w:t>
        </w:r>
        <w:bookmarkStart w:id="65" w:name="_GoBack"/>
        <w:bookmarkEnd w:id="65"/>
        <w:r w:rsidRPr="001564A4">
          <w:rPr>
            <w:rFonts w:ascii="Times New Roman" w:hAnsi="Times New Roman" w:cs="Times New Roman"/>
            <w:lang w:val="en-GB"/>
          </w:rPr>
          <w:lastRenderedPageBreak/>
          <w:t>circumference ratio. LAZ = length for age adjusted Z-scores. HAZ = height for age adjusted Z-scores. 1e-06 = 0.000001 (all such numbers)</w:t>
        </w:r>
      </w:moveTo>
    </w:p>
    <w:moveToRangeEnd w:id="63"/>
    <w:p w14:paraId="45C31FCA" w14:textId="69A76F7B" w:rsidR="002E4F9D" w:rsidRPr="0075300B" w:rsidRDefault="002E4F9D">
      <w:pPr>
        <w:tabs>
          <w:tab w:val="left" w:pos="2074"/>
        </w:tabs>
        <w:rPr>
          <w:lang w:val="en-GB"/>
          <w:rPrChange w:id="66" w:author="Henrik Christesen" w:date="2018-05-31T13:46:00Z">
            <w:rPr/>
          </w:rPrChange>
        </w:rPr>
        <w:pPrChange w:id="67" w:author="Henrik Christesen" w:date="2018-05-31T13:46:00Z">
          <w:pPr/>
        </w:pPrChange>
      </w:pPr>
    </w:p>
    <w:sectPr w:rsidR="002E4F9D" w:rsidRPr="0075300B" w:rsidSect="002E4F9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826"/>
    <w:rsid w:val="00115D38"/>
    <w:rsid w:val="001E38B7"/>
    <w:rsid w:val="00245C97"/>
    <w:rsid w:val="002E4F9D"/>
    <w:rsid w:val="00366EAA"/>
    <w:rsid w:val="003A4003"/>
    <w:rsid w:val="003E1FD3"/>
    <w:rsid w:val="00496A7B"/>
    <w:rsid w:val="004D329E"/>
    <w:rsid w:val="005B5DBF"/>
    <w:rsid w:val="00622B6E"/>
    <w:rsid w:val="00642951"/>
    <w:rsid w:val="0070575E"/>
    <w:rsid w:val="00726C74"/>
    <w:rsid w:val="00727C0A"/>
    <w:rsid w:val="0075300B"/>
    <w:rsid w:val="008514D5"/>
    <w:rsid w:val="00954307"/>
    <w:rsid w:val="00B36806"/>
    <w:rsid w:val="00D40826"/>
    <w:rsid w:val="00D4550E"/>
    <w:rsid w:val="00FF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2604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826"/>
    <w:rPr>
      <w:rFonts w:ascii="Garamond" w:eastAsia="Times New Roman" w:hAnsi="Garamond" w:cs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40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54307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54307"/>
    <w:rPr>
      <w:rFonts w:ascii="Lucida Grande" w:eastAsia="Times New Roman" w:hAnsi="Lucida Grande" w:cs="Lucida Grande"/>
      <w:sz w:val="18"/>
      <w:szCs w:val="18"/>
    </w:rPr>
  </w:style>
  <w:style w:type="paragraph" w:styleId="Korrektur">
    <w:name w:val="Revision"/>
    <w:hidden/>
    <w:uiPriority w:val="99"/>
    <w:semiHidden/>
    <w:rsid w:val="00115D38"/>
    <w:rPr>
      <w:rFonts w:ascii="Garamond" w:eastAsia="Times New Roman" w:hAnsi="Garamond" w:cs="Garamon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826"/>
    <w:rPr>
      <w:rFonts w:ascii="Garamond" w:eastAsia="Times New Roman" w:hAnsi="Garamond" w:cs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40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54307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54307"/>
    <w:rPr>
      <w:rFonts w:ascii="Lucida Grande" w:eastAsia="Times New Roman" w:hAnsi="Lucida Grande" w:cs="Lucida Grande"/>
      <w:sz w:val="18"/>
      <w:szCs w:val="18"/>
    </w:rPr>
  </w:style>
  <w:style w:type="paragraph" w:styleId="Korrektur">
    <w:name w:val="Revision"/>
    <w:hidden/>
    <w:uiPriority w:val="99"/>
    <w:semiHidden/>
    <w:rsid w:val="00115D38"/>
    <w:rPr>
      <w:rFonts w:ascii="Garamond" w:eastAsia="Times New Roman" w:hAnsi="Garamond" w:cs="Garamon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Egelund Christensen</dc:creator>
  <cp:lastModifiedBy>Henrik Christesen</cp:lastModifiedBy>
  <cp:revision>3</cp:revision>
  <dcterms:created xsi:type="dcterms:W3CDTF">2018-05-31T11:46:00Z</dcterms:created>
  <dcterms:modified xsi:type="dcterms:W3CDTF">2018-05-31T11:50:00Z</dcterms:modified>
</cp:coreProperties>
</file>